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8B948" w14:textId="330AA0C9" w:rsidR="000B391F" w:rsidRDefault="000B391F" w:rsidP="000B391F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 w:rsidR="00CE284F"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2.</w:t>
      </w:r>
      <w:r w:rsidRPr="00E41F04">
        <w:rPr>
          <w:lang w:val="en-US"/>
        </w:rPr>
        <w:t xml:space="preserve"> Summary of the hierarchical regression analysis for variables predicting emotional reactivity to fish/lean meat food.</w:t>
      </w:r>
    </w:p>
    <w:p w14:paraId="004ECD98" w14:textId="77777777" w:rsidR="00961B07" w:rsidRPr="00E41F04" w:rsidRDefault="00961B07" w:rsidP="000B391F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0B391F" w:rsidRPr="00E41F04" w14:paraId="2484810F" w14:textId="77777777" w:rsidTr="006A443F">
        <w:trPr>
          <w:trHeight w:val="49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28C118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84899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9E3CF7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95BFE6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EFB13F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6F9DCC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0561C4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B391F" w:rsidRPr="00E41F04" w14:paraId="4B304656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8BB586" w14:textId="2983904A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FB49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BFDB34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4927BD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86734C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020B57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79F5A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10205"/>
                <w:sz w:val="20"/>
                <w:szCs w:val="20"/>
              </w:rPr>
              <w:t>0.19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D0E00E" w14:textId="436F3F2E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0B391F" w:rsidRPr="00E41F04" w14:paraId="07D7F564" w14:textId="77777777" w:rsidTr="006A443F">
        <w:trPr>
          <w:trHeight w:val="396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607358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D9C2453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2A602A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6B80732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2.4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F8DE21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6E977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7B4A2D8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391F" w:rsidRPr="00E41F04" w14:paraId="58488FCC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DA44B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C4961A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BF60E1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464D7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2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CD626D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45ACAB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DD105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391F" w:rsidRPr="00E41F04" w14:paraId="15898559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2C15CEC" w14:textId="26DDCFFF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FB49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F16C57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A155B2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6158D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992AE1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70EFBBE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10205"/>
                <w:sz w:val="20"/>
                <w:szCs w:val="20"/>
              </w:rPr>
              <w:t>0.1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DC6133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10205"/>
                <w:sz w:val="20"/>
                <w:szCs w:val="20"/>
              </w:rPr>
              <w:t>0.004</w:t>
            </w:r>
          </w:p>
        </w:tc>
      </w:tr>
      <w:tr w:rsidR="000B391F" w:rsidRPr="00E41F04" w14:paraId="1E6C8DAE" w14:textId="77777777" w:rsidTr="006A443F">
        <w:trPr>
          <w:trHeight w:val="348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CD5410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B1ED482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CB723D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EA8778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2.4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35BE35B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2DEEF4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34D8C2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391F" w:rsidRPr="00E41F04" w14:paraId="0E033836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58401C9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44550FC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40D301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EB7FCB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1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924B98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B6AA636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57754F6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391F" w:rsidRPr="00E41F04" w14:paraId="29F0D0D8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90371A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9E9EDD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414386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C85135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03CD1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89DA3E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865ED4" w14:textId="77777777" w:rsidR="000B391F" w:rsidRPr="00E41F04" w:rsidRDefault="000B391F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688C28B" w14:textId="77777777" w:rsidR="000B391F" w:rsidRPr="00E41F04" w:rsidRDefault="000B391F" w:rsidP="000B391F">
      <w:pPr>
        <w:widowControl w:val="0"/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29F3A765" w14:textId="77777777" w:rsidR="00065F09" w:rsidRPr="000B391F" w:rsidRDefault="00065F09">
      <w:pPr>
        <w:rPr>
          <w:lang w:val="en-US"/>
        </w:rPr>
      </w:pPr>
    </w:p>
    <w:sectPr w:rsidR="00065F09" w:rsidRPr="000B39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1F"/>
    <w:rsid w:val="00065F09"/>
    <w:rsid w:val="000B391F"/>
    <w:rsid w:val="00680568"/>
    <w:rsid w:val="0093020A"/>
    <w:rsid w:val="00961B07"/>
    <w:rsid w:val="00CE284F"/>
    <w:rsid w:val="00D14B78"/>
    <w:rsid w:val="00EF6030"/>
    <w:rsid w:val="00FB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ECAD46"/>
  <w15:chartTrackingRefBased/>
  <w15:docId w15:val="{2B1E7570-3566-47AE-861B-E88BB620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391F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39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39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39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39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39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39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39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39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39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3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3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391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391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391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39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39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39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391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39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B3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39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391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391F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391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391F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B391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3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391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39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5</cp:revision>
  <dcterms:created xsi:type="dcterms:W3CDTF">2025-03-29T12:45:00Z</dcterms:created>
  <dcterms:modified xsi:type="dcterms:W3CDTF">2025-04-23T08:10:00Z</dcterms:modified>
</cp:coreProperties>
</file>